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S2 Table.   Panel data model estimation results of common factors</w:t>
      </w:r>
    </w:p>
    <w:tbl>
      <w:tblPr>
        <w:tblW w:w="10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55"/>
        <w:gridCol w:w="1134"/>
        <w:gridCol w:w="1134"/>
        <w:gridCol w:w="1134"/>
        <w:gridCol w:w="1275"/>
        <w:gridCol w:w="1134"/>
        <w:gridCol w:w="1295"/>
        <w:gridCol w:w="1272"/>
      </w:tblGrid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Industry</w:t>
            </w:r>
          </w:p>
        </w:tc>
        <w:tc>
          <w:tcPr>
            <w:tcW w:w="45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MST model</w:t>
            </w:r>
          </w:p>
        </w:tc>
        <w:tc>
          <w:tcPr>
            <w:tcW w:w="4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Threshold model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GDPg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CPIg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</w:rPr>
              <w:t>GDPg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</w:rPr>
              <w:t>CPIg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Ex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R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061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4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174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44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252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801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197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0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644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7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6060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6.4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FB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866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527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2239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6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1.6641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9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666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256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2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3295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9.3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1753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6.3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DAP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195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379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1094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5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4014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4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320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184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5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1384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6.6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4802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4.7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ITF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0122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0.0756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5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0.129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5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2769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2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245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568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4.0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1802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7.7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1677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5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UTL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-0.0303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0226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0227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1020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165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303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2.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478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1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1772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6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ITH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621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481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4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322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2673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2.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493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508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4.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361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7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1072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0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560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758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479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8647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7.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522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586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3.9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343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3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7051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6.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RE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861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4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0252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2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319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5281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699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164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3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197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9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5322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1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TR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0299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185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7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1326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3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7632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3.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331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1948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8.3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1496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3.6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8155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4.0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ME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816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5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0109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760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4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2558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3.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882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6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195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2.1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876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5.5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2260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3.0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M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0931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0628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686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0829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966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609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6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781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4.1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912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0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ACP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0.1539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4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1478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6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109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2158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0.1439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4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1470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6.9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1338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9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516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8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DFI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2494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9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2312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3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114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-1.087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8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2605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9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2510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4.7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1659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5.6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1377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8.3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PB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402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0605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4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0318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-0.649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6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0114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0.0711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875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7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4533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4.1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BI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1420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5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0329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0988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3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-0.2303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14868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6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42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8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106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4.0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0.1880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</w:t>
            </w:r>
            <w:r>
              <w:rPr>
                <w:rFonts w:eastAsia="Arial Unicode MS" w:cs="Arial Unicode MS" w:ascii="Arial Unicode MS" w:hAnsi="Arial Unicode MS"/>
                <w:szCs w:val="21"/>
              </w:rPr>
              <w:t>1.5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IN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841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3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0376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613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1598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1.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</w:t>
            </w:r>
            <w:r>
              <w:rPr>
                <w:rFonts w:eastAsia="Arial Unicode MS" w:cs="Arial Unicode MS" w:ascii="Arial Unicode MS" w:hAnsi="Arial Unicode MS"/>
              </w:rPr>
              <w:t>0.082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3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</w:rPr>
              <w:t>0.0352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74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9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342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EN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-0.1983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8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0.0348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0.0408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0.0213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0.164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-7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226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1.5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0706</w:t>
            </w:r>
            <w:r>
              <w:rPr>
                <w:rFonts w:eastAsia="Arial Unicode MS" w:cs="Arial Unicode MS" w:ascii="Arial Unicode MS" w:hAnsi="Arial Unicode MS"/>
                <w:szCs w:val="21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8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0.314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**</w:t>
            </w:r>
          </w:p>
          <w:p>
            <w:pPr>
              <w:pStyle w:val="Normal"/>
              <w:spacing w:lineRule="exact" w:line="24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2.63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Cs w:val="21"/>
        </w:rPr>
      </w:pPr>
      <w:r>
        <w:rPr>
          <w:rFonts w:eastAsia="Arial Unicode MS" w:cs="Arial Unicode MS" w:ascii="Arial Unicode MS" w:hAnsi="Arial Unicode MS"/>
          <w:szCs w:val="21"/>
        </w:rPr>
        <w:t xml:space="preserve">Note: The figures in brackets are t statistics. * represents significance at the 10% level. ** represents significance at the 5% level. *** represents significance at the 1% level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120"/>
      <w:ind w:firstLine="200"/>
      <w:outlineLvl w:val="3"/>
    </w:pPr>
    <w:rPr>
      <w:rFonts w:ascii="Calibri Light" w:hAnsi="Calibri Light" w:eastAsia="黑体;SimHei" w:cs="Times New Roman"/>
      <w:bCs/>
      <w:sz w:val="24"/>
      <w:szCs w:val="28"/>
    </w:rPr>
  </w:style>
  <w:style w:type="character" w:styleId="Style13">
    <w:name w:val="默认段落字体"/>
    <w:qFormat/>
    <w:rPr/>
  </w:style>
  <w:style w:type="character" w:styleId="4Char">
    <w:name w:val="标题 4 Char"/>
    <w:qFormat/>
    <w:rPr>
      <w:rFonts w:ascii="Calibri Light" w:hAnsi="Calibri Light" w:eastAsia="黑体;SimHei" w:cs="Times New Roman"/>
      <w:b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5:57:00Z</dcterms:created>
  <dc:creator>zj</dc:creator>
  <dc:description/>
  <cp:keywords/>
  <dc:language>en-US</dc:language>
  <cp:lastModifiedBy>zj</cp:lastModifiedBy>
  <dcterms:modified xsi:type="dcterms:W3CDTF">2017-06-02T05:57:00Z</dcterms:modified>
  <cp:revision>2</cp:revision>
  <dc:subject/>
  <dc:title/>
</cp:coreProperties>
</file>